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98E7C6" w14:textId="77777777" w:rsidR="00C96289" w:rsidRPr="00493E53" w:rsidRDefault="00C96289" w:rsidP="00C96289">
      <w:pPr>
        <w:outlineLvl w:val="0"/>
        <w:rPr>
          <w:rFonts w:asciiTheme="minorBidi" w:hAnsiTheme="minorBidi"/>
          <w:b/>
        </w:rPr>
      </w:pPr>
      <w:r>
        <w:rPr>
          <w:rFonts w:asciiTheme="minorBidi" w:hAnsiTheme="minorBidi"/>
          <w:b/>
        </w:rPr>
        <w:t>Additional file 3</w:t>
      </w:r>
      <w:r w:rsidRPr="00493E53">
        <w:rPr>
          <w:rFonts w:asciiTheme="minorBidi" w:hAnsiTheme="minorBidi"/>
          <w:b/>
        </w:rPr>
        <w:t>: Frequency of tetramer+ CD8 T cells</w:t>
      </w:r>
    </w:p>
    <w:tbl>
      <w:tblPr>
        <w:tblW w:w="0" w:type="auto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403"/>
        <w:gridCol w:w="810"/>
        <w:gridCol w:w="720"/>
        <w:gridCol w:w="844"/>
        <w:gridCol w:w="721"/>
        <w:gridCol w:w="721"/>
        <w:gridCol w:w="721"/>
        <w:gridCol w:w="721"/>
        <w:gridCol w:w="721"/>
        <w:gridCol w:w="721"/>
        <w:gridCol w:w="721"/>
        <w:gridCol w:w="811"/>
        <w:gridCol w:w="811"/>
      </w:tblGrid>
      <w:tr w:rsidR="00C96289" w:rsidRPr="00333BDB" w14:paraId="0251C507" w14:textId="77777777" w:rsidTr="00CE5468">
        <w:trPr>
          <w:trHeight w:val="320"/>
        </w:trPr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088F9" w14:textId="77777777" w:rsidR="00C96289" w:rsidRPr="00847B2F" w:rsidRDefault="00C96289" w:rsidP="00CE546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37D77" w14:textId="77777777" w:rsidR="00C96289" w:rsidRPr="00847B2F" w:rsidRDefault="00C96289" w:rsidP="00CE5468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tient no.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1233C" w14:textId="77777777" w:rsidR="00C96289" w:rsidRPr="00847B2F" w:rsidRDefault="00C96289" w:rsidP="00CE546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Week 0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188F1" w14:textId="77777777" w:rsidR="00C96289" w:rsidRPr="00847B2F" w:rsidRDefault="00C96289" w:rsidP="00CE546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Week 12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F5EB7" w14:textId="77777777" w:rsidR="00C96289" w:rsidRPr="00847B2F" w:rsidRDefault="00C96289" w:rsidP="00CE546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Week 21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1722B" w14:textId="77777777" w:rsidR="00C96289" w:rsidRPr="00847B2F" w:rsidRDefault="00C96289" w:rsidP="00CE546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Week 30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58D5F" w14:textId="77777777" w:rsidR="00C96289" w:rsidRPr="00847B2F" w:rsidRDefault="00C96289" w:rsidP="00CE546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Week 39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D66BB" w14:textId="77777777" w:rsidR="00C96289" w:rsidRPr="00847B2F" w:rsidRDefault="00C96289" w:rsidP="00CE546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Week 48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AD919" w14:textId="77777777" w:rsidR="00C96289" w:rsidRPr="00847B2F" w:rsidRDefault="00C96289" w:rsidP="00CE546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Week 60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73A4B" w14:textId="77777777" w:rsidR="00C96289" w:rsidRPr="00847B2F" w:rsidRDefault="00C96289" w:rsidP="00CE546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Week 72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44183" w14:textId="77777777" w:rsidR="00C96289" w:rsidRPr="00847B2F" w:rsidRDefault="00C96289" w:rsidP="00CE546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Week 79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21895" w14:textId="77777777" w:rsidR="00C96289" w:rsidRPr="00847B2F" w:rsidRDefault="00C96289" w:rsidP="00CE546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Week 104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5C560" w14:textId="77777777" w:rsidR="00C96289" w:rsidRPr="00847B2F" w:rsidRDefault="00C96289" w:rsidP="00CE546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Week 117</w:t>
            </w:r>
          </w:p>
        </w:tc>
      </w:tr>
      <w:tr w:rsidR="00C96289" w:rsidRPr="00333BDB" w14:paraId="2390313F" w14:textId="77777777" w:rsidTr="00CE5468">
        <w:trPr>
          <w:trHeight w:val="320"/>
        </w:trPr>
        <w:tc>
          <w:tcPr>
            <w:tcW w:w="9446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004628" w14:textId="77777777" w:rsidR="00C96289" w:rsidRPr="00847B2F" w:rsidRDefault="00C96289" w:rsidP="00CE546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C96289" w:rsidRPr="00333BDB" w14:paraId="0ACDAF56" w14:textId="77777777" w:rsidTr="00CE5468">
        <w:trPr>
          <w:trHeight w:val="320"/>
        </w:trPr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DF7A7" w14:textId="77777777" w:rsidR="00C96289" w:rsidRPr="000A3E3B" w:rsidRDefault="00C96289" w:rsidP="00CE5468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br/>
              <w:t>C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2C398" w14:textId="77777777" w:rsidR="00C96289" w:rsidRPr="000A3E3B" w:rsidRDefault="00C96289" w:rsidP="00CE5468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676DC" w14:textId="77777777" w:rsidR="00C96289" w:rsidRPr="000A3E3B" w:rsidRDefault="00C96289" w:rsidP="00CE546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3E3B">
              <w:rPr>
                <w:rFonts w:eastAsia="Times New Roman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AAB31" w14:textId="77777777" w:rsidR="00C96289" w:rsidRPr="000A3E3B" w:rsidRDefault="00C96289" w:rsidP="00CE546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3E3B">
              <w:rPr>
                <w:rFonts w:eastAsia="Times New Roman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64567" w14:textId="77777777" w:rsidR="00C96289" w:rsidRPr="000A3E3B" w:rsidRDefault="00C96289" w:rsidP="00CE546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3E3B">
              <w:rPr>
                <w:rFonts w:eastAsia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148A6" w14:textId="77777777" w:rsidR="00C96289" w:rsidRPr="000A3E3B" w:rsidRDefault="00C96289" w:rsidP="00CE546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3E3B">
              <w:rPr>
                <w:rFonts w:eastAsia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CE60B" w14:textId="77777777" w:rsidR="00C96289" w:rsidRPr="000A3E3B" w:rsidRDefault="00C96289" w:rsidP="00CE546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3E3B">
              <w:rPr>
                <w:rFonts w:eastAsia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1F064" w14:textId="77777777" w:rsidR="00C96289" w:rsidRPr="000A3E3B" w:rsidRDefault="00C96289" w:rsidP="00CE546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3E3B">
              <w:rPr>
                <w:rFonts w:eastAsia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FEF3D" w14:textId="77777777" w:rsidR="00C96289" w:rsidRPr="000A3E3B" w:rsidRDefault="00C96289" w:rsidP="00CE546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3E3B">
              <w:rPr>
                <w:rFonts w:eastAsia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9D8DD" w14:textId="77777777" w:rsidR="00C96289" w:rsidRPr="000A3E3B" w:rsidRDefault="00C96289" w:rsidP="00CE546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3E3B">
              <w:rPr>
                <w:rFonts w:eastAsia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19119" w14:textId="77777777" w:rsidR="00C96289" w:rsidRPr="000A3E3B" w:rsidRDefault="00C96289" w:rsidP="00CE546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3E3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81478" w14:textId="77777777" w:rsidR="00C96289" w:rsidRPr="000A3E3B" w:rsidRDefault="00C96289" w:rsidP="00CE546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3E3B">
              <w:rPr>
                <w:rFonts w:eastAsia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615C4" w14:textId="77777777" w:rsidR="00C96289" w:rsidRPr="000A3E3B" w:rsidRDefault="00C96289" w:rsidP="00CE546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3E3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C96289" w:rsidRPr="00333BDB" w14:paraId="37B01D03" w14:textId="77777777" w:rsidTr="00CE5468">
        <w:trPr>
          <w:trHeight w:val="320"/>
        </w:trPr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C3363" w14:textId="77777777" w:rsidR="00C96289" w:rsidRPr="00847B2F" w:rsidRDefault="00C96289" w:rsidP="00CE546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C18D6" w14:textId="77777777" w:rsidR="00C96289" w:rsidRPr="00847B2F" w:rsidRDefault="00C96289" w:rsidP="00CE5468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1823D" w14:textId="77777777" w:rsidR="00C96289" w:rsidRPr="00847B2F" w:rsidRDefault="00C96289" w:rsidP="00CE546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E365A" w14:textId="77777777" w:rsidR="00C96289" w:rsidRPr="00847B2F" w:rsidRDefault="00C96289" w:rsidP="00CE546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7EC84" w14:textId="77777777" w:rsidR="00C96289" w:rsidRPr="00847B2F" w:rsidRDefault="00C96289" w:rsidP="00CE546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96B47" w14:textId="77777777" w:rsidR="00C96289" w:rsidRPr="00847B2F" w:rsidRDefault="00C96289" w:rsidP="00CE546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56F23" w14:textId="77777777" w:rsidR="00C96289" w:rsidRPr="00847B2F" w:rsidRDefault="00C96289" w:rsidP="00CE546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584BB" w14:textId="77777777" w:rsidR="00C96289" w:rsidRPr="00847B2F" w:rsidRDefault="00C96289" w:rsidP="00CE546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1CCCE" w14:textId="77777777" w:rsidR="00C96289" w:rsidRPr="00847B2F" w:rsidRDefault="00C96289" w:rsidP="00CE546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AD0A2" w14:textId="77777777" w:rsidR="00C96289" w:rsidRPr="00847B2F" w:rsidRDefault="00C96289" w:rsidP="00CE546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28981" w14:textId="77777777" w:rsidR="00C96289" w:rsidRPr="00847B2F" w:rsidRDefault="00C96289" w:rsidP="00CE546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1EB9C" w14:textId="77777777" w:rsidR="00C96289" w:rsidRPr="00847B2F" w:rsidRDefault="00C96289" w:rsidP="00CE546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8A007" w14:textId="77777777" w:rsidR="00C96289" w:rsidRPr="00847B2F" w:rsidRDefault="00C96289" w:rsidP="00CE546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C96289" w:rsidRPr="00333BDB" w14:paraId="47F1B4AC" w14:textId="77777777" w:rsidTr="00CE5468">
        <w:trPr>
          <w:trHeight w:val="320"/>
        </w:trPr>
        <w:tc>
          <w:tcPr>
            <w:tcW w:w="9446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55C84A" w14:textId="77777777" w:rsidR="00C96289" w:rsidRPr="00847B2F" w:rsidRDefault="00C96289" w:rsidP="00CE546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C96289" w:rsidRPr="00333BDB" w14:paraId="3177DD7B" w14:textId="77777777" w:rsidTr="00CE5468">
        <w:trPr>
          <w:trHeight w:val="320"/>
        </w:trPr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CF2A5" w14:textId="77777777" w:rsidR="00C96289" w:rsidRPr="00847B2F" w:rsidRDefault="00C96289" w:rsidP="00CE546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P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55458" w14:textId="77777777" w:rsidR="00C96289" w:rsidRPr="00847B2F" w:rsidRDefault="00C96289" w:rsidP="00CE5468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19AD8" w14:textId="77777777" w:rsidR="00C96289" w:rsidRPr="00847B2F" w:rsidRDefault="00C96289" w:rsidP="00CE546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E3972" w14:textId="77777777" w:rsidR="00C96289" w:rsidRPr="00847B2F" w:rsidRDefault="00C96289" w:rsidP="00CE546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E9040" w14:textId="77777777" w:rsidR="00C96289" w:rsidRPr="00847B2F" w:rsidRDefault="00C96289" w:rsidP="00CE546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0A5D2" w14:textId="77777777" w:rsidR="00C96289" w:rsidRPr="00847B2F" w:rsidRDefault="00C96289" w:rsidP="00CE546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6101A" w14:textId="77777777" w:rsidR="00C96289" w:rsidRPr="00847B2F" w:rsidRDefault="00C96289" w:rsidP="00CE546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492BC" w14:textId="77777777" w:rsidR="00C96289" w:rsidRPr="00847B2F" w:rsidRDefault="00C96289" w:rsidP="00CE546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DEF3F" w14:textId="77777777" w:rsidR="00C96289" w:rsidRPr="00847B2F" w:rsidRDefault="00C96289" w:rsidP="00CE546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FF929" w14:textId="77777777" w:rsidR="00C96289" w:rsidRPr="00847B2F" w:rsidRDefault="00C96289" w:rsidP="00CE546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6795B" w14:textId="77777777" w:rsidR="00C96289" w:rsidRPr="00847B2F" w:rsidRDefault="00C96289" w:rsidP="00CE546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A5B46" w14:textId="77777777" w:rsidR="00C96289" w:rsidRPr="00847B2F" w:rsidRDefault="00C96289" w:rsidP="00CE546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C3D48" w14:textId="77777777" w:rsidR="00C96289" w:rsidRPr="00847B2F" w:rsidRDefault="00C96289" w:rsidP="00CE546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0.046</w:t>
            </w:r>
          </w:p>
        </w:tc>
      </w:tr>
      <w:tr w:rsidR="00C96289" w:rsidRPr="00333BDB" w14:paraId="4B9C3747" w14:textId="77777777" w:rsidTr="00CE5468">
        <w:trPr>
          <w:trHeight w:val="320"/>
        </w:trPr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887EE" w14:textId="77777777" w:rsidR="00C96289" w:rsidRPr="00847B2F" w:rsidRDefault="00C96289" w:rsidP="00CE546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3A3E8" w14:textId="77777777" w:rsidR="00C96289" w:rsidRPr="00847B2F" w:rsidRDefault="00C96289" w:rsidP="00CE5468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3CB15" w14:textId="77777777" w:rsidR="00C96289" w:rsidRPr="00847B2F" w:rsidRDefault="00C96289" w:rsidP="00CE546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2A943" w14:textId="77777777" w:rsidR="00C96289" w:rsidRPr="00847B2F" w:rsidRDefault="00C96289" w:rsidP="00CE546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457DD" w14:textId="77777777" w:rsidR="00C96289" w:rsidRPr="00847B2F" w:rsidRDefault="00C96289" w:rsidP="00CE546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BA21D" w14:textId="77777777" w:rsidR="00C96289" w:rsidRPr="00847B2F" w:rsidRDefault="00C96289" w:rsidP="00CE546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6EA82" w14:textId="77777777" w:rsidR="00C96289" w:rsidRPr="00847B2F" w:rsidRDefault="00C96289" w:rsidP="00CE546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F4B00" w14:textId="77777777" w:rsidR="00C96289" w:rsidRPr="00847B2F" w:rsidRDefault="00C96289" w:rsidP="00CE546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D2DAC" w14:textId="77777777" w:rsidR="00C96289" w:rsidRPr="00847B2F" w:rsidRDefault="00C96289" w:rsidP="00CE546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DDDE6" w14:textId="77777777" w:rsidR="00C96289" w:rsidRPr="00847B2F" w:rsidRDefault="00C96289" w:rsidP="00CE546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6A628" w14:textId="77777777" w:rsidR="00C96289" w:rsidRPr="00847B2F" w:rsidRDefault="00C96289" w:rsidP="00CE546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1320F" w14:textId="77777777" w:rsidR="00C96289" w:rsidRPr="00847B2F" w:rsidRDefault="00C96289" w:rsidP="00CE546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A4816" w14:textId="77777777" w:rsidR="00C96289" w:rsidRPr="00847B2F" w:rsidRDefault="00C96289" w:rsidP="00CE546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C96289" w:rsidRPr="00333BDB" w14:paraId="1D9D21BD" w14:textId="77777777" w:rsidTr="00CE5468">
        <w:trPr>
          <w:trHeight w:val="320"/>
        </w:trPr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17CFA" w14:textId="77777777" w:rsidR="00C96289" w:rsidRPr="00847B2F" w:rsidRDefault="00C96289" w:rsidP="00CE546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46906" w14:textId="77777777" w:rsidR="00C96289" w:rsidRPr="00847B2F" w:rsidRDefault="00C96289" w:rsidP="00CE5468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DDBBB" w14:textId="77777777" w:rsidR="00C96289" w:rsidRPr="00847B2F" w:rsidRDefault="00C96289" w:rsidP="00CE546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35287" w14:textId="77777777" w:rsidR="00C96289" w:rsidRPr="00847B2F" w:rsidRDefault="00C96289" w:rsidP="00CE546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1C45D" w14:textId="77777777" w:rsidR="00C96289" w:rsidRPr="00847B2F" w:rsidRDefault="00C96289" w:rsidP="00CE546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6C38F" w14:textId="77777777" w:rsidR="00C96289" w:rsidRPr="00847B2F" w:rsidRDefault="00C96289" w:rsidP="00CE546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8F908" w14:textId="77777777" w:rsidR="00C96289" w:rsidRPr="00847B2F" w:rsidRDefault="00C96289" w:rsidP="00CE546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6553C" w14:textId="77777777" w:rsidR="00C96289" w:rsidRPr="00847B2F" w:rsidRDefault="00C96289" w:rsidP="00CE546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0A163" w14:textId="77777777" w:rsidR="00C96289" w:rsidRPr="00847B2F" w:rsidRDefault="00C96289" w:rsidP="00CE546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C4702" w14:textId="77777777" w:rsidR="00C96289" w:rsidRPr="00847B2F" w:rsidRDefault="00C96289" w:rsidP="00CE546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D074D" w14:textId="77777777" w:rsidR="00C96289" w:rsidRPr="00847B2F" w:rsidRDefault="00C96289" w:rsidP="00CE546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DB3D9" w14:textId="77777777" w:rsidR="00C96289" w:rsidRPr="00847B2F" w:rsidRDefault="00C96289" w:rsidP="00CE546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93905" w14:textId="77777777" w:rsidR="00C96289" w:rsidRPr="00847B2F" w:rsidRDefault="00C96289" w:rsidP="00CE546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C96289" w:rsidRPr="00333BDB" w14:paraId="72DC5D53" w14:textId="77777777" w:rsidTr="00CE5468">
        <w:trPr>
          <w:trHeight w:val="320"/>
        </w:trPr>
        <w:tc>
          <w:tcPr>
            <w:tcW w:w="9446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24123C" w14:textId="77777777" w:rsidR="00C96289" w:rsidRPr="00847B2F" w:rsidRDefault="00C96289" w:rsidP="00CE546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C96289" w:rsidRPr="00333BDB" w14:paraId="06BBE935" w14:textId="77777777" w:rsidTr="00CE5468">
        <w:trPr>
          <w:trHeight w:val="320"/>
        </w:trPr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53354" w14:textId="77777777" w:rsidR="00C96289" w:rsidRPr="00847B2F" w:rsidRDefault="00C96289" w:rsidP="00CE546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P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EC440" w14:textId="77777777" w:rsidR="00C96289" w:rsidRPr="00847B2F" w:rsidRDefault="00C96289" w:rsidP="00CE5468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BC7EE" w14:textId="77777777" w:rsidR="00C96289" w:rsidRPr="00847B2F" w:rsidRDefault="00C96289" w:rsidP="00CE546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1.24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1D8E5" w14:textId="77777777" w:rsidR="00C96289" w:rsidRPr="00847B2F" w:rsidRDefault="00C96289" w:rsidP="00CE546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A7E17" w14:textId="77777777" w:rsidR="00C96289" w:rsidRPr="00847B2F" w:rsidRDefault="00C96289" w:rsidP="00CE546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41B55" w14:textId="77777777" w:rsidR="00C96289" w:rsidRPr="00847B2F" w:rsidRDefault="00C96289" w:rsidP="00CE546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98A10" w14:textId="77777777" w:rsidR="00C96289" w:rsidRPr="00847B2F" w:rsidRDefault="00C96289" w:rsidP="00CE546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236CC" w14:textId="77777777" w:rsidR="00C96289" w:rsidRPr="00847B2F" w:rsidRDefault="00C96289" w:rsidP="00CE546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CDF51" w14:textId="77777777" w:rsidR="00C96289" w:rsidRPr="00847B2F" w:rsidRDefault="00C96289" w:rsidP="00CE546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FEA88" w14:textId="77777777" w:rsidR="00C96289" w:rsidRPr="00847B2F" w:rsidRDefault="00C96289" w:rsidP="00CE546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567E1" w14:textId="77777777" w:rsidR="00C96289" w:rsidRPr="00847B2F" w:rsidRDefault="00C96289" w:rsidP="00CE546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F01F8" w14:textId="77777777" w:rsidR="00C96289" w:rsidRPr="00847B2F" w:rsidRDefault="00C96289" w:rsidP="00CE546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B821F" w14:textId="77777777" w:rsidR="00C96289" w:rsidRPr="00847B2F" w:rsidRDefault="00C96289" w:rsidP="00CE546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47B2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71EE592A" w14:textId="694D3D02" w:rsidR="00C96289" w:rsidRPr="00493E53" w:rsidRDefault="00C96289" w:rsidP="00B72B6D">
      <w:pPr>
        <w:ind w:right="3510"/>
        <w:rPr>
          <w:rFonts w:asciiTheme="minorBidi" w:hAnsiTheme="minorBidi"/>
          <w:bCs/>
          <w:sz w:val="20"/>
          <w:szCs w:val="20"/>
        </w:rPr>
      </w:pPr>
      <w:r w:rsidRPr="00493E53">
        <w:rPr>
          <w:rFonts w:asciiTheme="minorBidi" w:hAnsiTheme="minorBidi"/>
          <w:bCs/>
          <w:sz w:val="20"/>
          <w:szCs w:val="20"/>
        </w:rPr>
        <w:t>Frequency of MCPyV tetramer positive CD8 T cells are reported in percent of all CD8s with</w:t>
      </w:r>
      <w:r w:rsidR="00B72B6D">
        <w:rPr>
          <w:rFonts w:asciiTheme="minorBidi" w:hAnsiTheme="minorBidi"/>
          <w:bCs/>
          <w:sz w:val="20"/>
          <w:szCs w:val="20"/>
        </w:rPr>
        <w:t xml:space="preserve"> unstained</w:t>
      </w:r>
      <w:r w:rsidRPr="00493E53">
        <w:rPr>
          <w:rFonts w:asciiTheme="minorBidi" w:hAnsiTheme="minorBidi"/>
          <w:bCs/>
          <w:sz w:val="20"/>
          <w:szCs w:val="20"/>
        </w:rPr>
        <w:t xml:space="preserve"> background subtracted. </w:t>
      </w:r>
      <w:r w:rsidR="00B72B6D" w:rsidRPr="00B72B6D">
        <w:rPr>
          <w:rFonts w:asciiTheme="minorBidi" w:hAnsiTheme="minorBidi"/>
          <w:bCs/>
          <w:sz w:val="20"/>
          <w:szCs w:val="20"/>
        </w:rPr>
        <w:t>Control specimens with known tetramer positive frequencies were used in parallel for quality control assessment for each tetramer type as well as non-HLA-matched MCC patients to control for non-specific background staining.</w:t>
      </w:r>
      <w:r w:rsidR="00B72B6D">
        <w:rPr>
          <w:rFonts w:asciiTheme="minorBidi" w:hAnsiTheme="minorBidi"/>
          <w:bCs/>
          <w:i/>
          <w:iCs/>
          <w:sz w:val="20"/>
          <w:szCs w:val="20"/>
          <w:u w:val="single"/>
        </w:rPr>
        <w:t xml:space="preserve"> </w:t>
      </w:r>
      <w:r w:rsidRPr="00493E53">
        <w:rPr>
          <w:rFonts w:asciiTheme="minorBidi" w:hAnsiTheme="minorBidi"/>
          <w:bCs/>
          <w:sz w:val="20"/>
          <w:szCs w:val="20"/>
        </w:rPr>
        <w:t>Abbreviations for RECIST 1.1 response criteria are as follows: CR = complete response; PR = partial response; PD = progressive disease.</w:t>
      </w:r>
      <w:bookmarkStart w:id="0" w:name="_GoBack"/>
      <w:bookmarkEnd w:id="0"/>
    </w:p>
    <w:p w14:paraId="3A3D3308" w14:textId="77777777" w:rsidR="000E3D8A" w:rsidRDefault="001F639E"/>
    <w:sectPr w:rsidR="000E3D8A" w:rsidSect="001E0C6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5EF5"/>
    <w:rsid w:val="00031FC1"/>
    <w:rsid w:val="00052D68"/>
    <w:rsid w:val="000911AC"/>
    <w:rsid w:val="000C063B"/>
    <w:rsid w:val="00120F87"/>
    <w:rsid w:val="001321D8"/>
    <w:rsid w:val="0016559D"/>
    <w:rsid w:val="00175EF5"/>
    <w:rsid w:val="001A3478"/>
    <w:rsid w:val="001E0C6C"/>
    <w:rsid w:val="001F639E"/>
    <w:rsid w:val="00265FD4"/>
    <w:rsid w:val="0027148C"/>
    <w:rsid w:val="002E657F"/>
    <w:rsid w:val="00381F7F"/>
    <w:rsid w:val="003B219A"/>
    <w:rsid w:val="003C7AA7"/>
    <w:rsid w:val="003E3D2C"/>
    <w:rsid w:val="003E66C2"/>
    <w:rsid w:val="00437D93"/>
    <w:rsid w:val="004A246D"/>
    <w:rsid w:val="004B4E93"/>
    <w:rsid w:val="004D50BF"/>
    <w:rsid w:val="00507D46"/>
    <w:rsid w:val="00557E43"/>
    <w:rsid w:val="005976FC"/>
    <w:rsid w:val="005B45FB"/>
    <w:rsid w:val="006B7D23"/>
    <w:rsid w:val="007176B9"/>
    <w:rsid w:val="00727C1A"/>
    <w:rsid w:val="00826712"/>
    <w:rsid w:val="00833141"/>
    <w:rsid w:val="00856DC4"/>
    <w:rsid w:val="00866297"/>
    <w:rsid w:val="008A0EA8"/>
    <w:rsid w:val="008E5B36"/>
    <w:rsid w:val="008F22F0"/>
    <w:rsid w:val="00904B94"/>
    <w:rsid w:val="00920AFE"/>
    <w:rsid w:val="00947B3A"/>
    <w:rsid w:val="00980FE8"/>
    <w:rsid w:val="00995ED9"/>
    <w:rsid w:val="00A15123"/>
    <w:rsid w:val="00A17F22"/>
    <w:rsid w:val="00A655B8"/>
    <w:rsid w:val="00B13F5E"/>
    <w:rsid w:val="00B2488B"/>
    <w:rsid w:val="00B72B6D"/>
    <w:rsid w:val="00C102E0"/>
    <w:rsid w:val="00C24CED"/>
    <w:rsid w:val="00C708E3"/>
    <w:rsid w:val="00C96289"/>
    <w:rsid w:val="00CA3E31"/>
    <w:rsid w:val="00CB43A7"/>
    <w:rsid w:val="00D02D76"/>
    <w:rsid w:val="00D45AB9"/>
    <w:rsid w:val="00D57C10"/>
    <w:rsid w:val="00D702FE"/>
    <w:rsid w:val="00D92637"/>
    <w:rsid w:val="00D93143"/>
    <w:rsid w:val="00DC52FF"/>
    <w:rsid w:val="00DD5883"/>
    <w:rsid w:val="00DE4600"/>
    <w:rsid w:val="00EC261F"/>
    <w:rsid w:val="00EE2B33"/>
    <w:rsid w:val="00F42A20"/>
    <w:rsid w:val="00F977D9"/>
    <w:rsid w:val="00FC19D9"/>
    <w:rsid w:val="00FC2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0862D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96289"/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2B6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B6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9</Characters>
  <Application>Microsoft Macintosh Word</Application>
  <DocSecurity>0</DocSecurity>
  <Lines>6</Lines>
  <Paragraphs>1</Paragraphs>
  <ScaleCrop>false</ScaleCrop>
  <LinksUpToDate>false</LinksUpToDate>
  <CharactersWithSpaces>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ice D Church</dc:creator>
  <cp:keywords/>
  <dc:description/>
  <cp:lastModifiedBy>Candice D Church</cp:lastModifiedBy>
  <cp:revision>3</cp:revision>
  <dcterms:created xsi:type="dcterms:W3CDTF">2018-10-02T15:07:00Z</dcterms:created>
  <dcterms:modified xsi:type="dcterms:W3CDTF">2018-10-02T15:08:00Z</dcterms:modified>
</cp:coreProperties>
</file>